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579" w:rsidRPr="00176BA0" w:rsidRDefault="00575579" w:rsidP="005755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7982658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bookmarkEnd w:id="0"/>
    <w:p w:rsidR="00575579" w:rsidRDefault="00575579" w:rsidP="005755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6BA0">
        <w:rPr>
          <w:rFonts w:ascii="Times New Roman" w:hAnsi="Times New Roman" w:cs="Times New Roman"/>
          <w:b/>
          <w:sz w:val="24"/>
          <w:szCs w:val="24"/>
          <w:lang w:val="en-US"/>
        </w:rPr>
        <w:t>Reference 1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1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 - The associations between food, nutrition and physical activity and the risk of Breast cancer. In: Continuous Update Project [Internet]. 2017 [cited 25 Oct 2019] p. 762. Available: https://www.wcrf.org/sites/default/files/breast-cancer-slr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2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 American Institute for Cancer Research. Systematic Literature Review. The Associations between Food, Nutrition and Physical Activity and the Risk of Colorectal Cancer. In: Continuous Update Project [Internet]. 2017 [cited 25 Oct 2019] p. 1355. Available: https://www.wcrf.org/sites/default/files/colorectal-cancer-slr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3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 American Institute for Cancer Research. Systematic Literature Review - The Associations between Food, Nutrition and Physical Activity and the Risk of Endometrial Cancer. In: Continuous Update Project. [Internet]. 2012 [cited 25 Oct 2019] p. 240. Available: https://www.wcrf.org/sites/default/files/endometrial-cancer-slr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4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 - The Associations between Food, Nutrition and Physical Activity and the Risk of Oesophageal Cancer. In: Continuous Update Project [Internet]. 2015 p. 287. Available: https://www.wcrf.org/sites/default/files/Oesophageal-cancer-report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5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 xml:space="preserve">World Cancer Research Fund/American Institute for Cancer Research. Systematic Literature Review - The Associations between Food, Nutrition and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lastRenderedPageBreak/>
        <w:t>Physical Activity and the risk of Kidney Cancer. In: Continuous Update Project [Internet]. 2015 [cited 25 Oct 2019] p. 258. doi:10.1007/s12082-007-0105-4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6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. The associations between food, nutrition and physical activity and the risk of Liver Cancer. In: Continuous Update Project [Internet]. 2015 [cited 25 Oct 2019] p. 114. Available: https://www.wcrf.org/sites/default/files/liver-cancer-slr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7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. The associations between food, nutrition and physical activity and the risk of Pancreatic Cancer. In: Continuous Update Project [Internet]. 2011 [cited 25 Oct 2019] p. 470. Available: https://www.wcrf.org/sites/default/files/pancreatic-cancer-slr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8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 - The Associations between Food, Nutrition and Physical Activity and the Risk of Stomach cancer. In: Continuous Update Project [Internet]. 2018. Available: http://www.aicr.org/continuous-update-project/reports/stomach-cancer-report.pdf</w:t>
      </w:r>
    </w:p>
    <w:p w:rsidR="00575579" w:rsidRPr="00176BA0" w:rsidRDefault="00575579" w:rsidP="00575579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 w:val="24"/>
          <w:lang w:val="en-US"/>
        </w:rPr>
      </w:pPr>
      <w:r w:rsidRPr="00176BA0">
        <w:rPr>
          <w:rFonts w:ascii="Times New Roman" w:hAnsi="Times New Roman" w:cs="Times New Roman"/>
          <w:noProof/>
          <w:sz w:val="24"/>
          <w:lang w:val="en-US"/>
        </w:rPr>
        <w:t xml:space="preserve">9. </w:t>
      </w:r>
      <w:r w:rsidRPr="00176BA0">
        <w:rPr>
          <w:rFonts w:ascii="Times New Roman" w:hAnsi="Times New Roman" w:cs="Times New Roman"/>
          <w:noProof/>
          <w:sz w:val="24"/>
          <w:lang w:val="en-US"/>
        </w:rPr>
        <w:tab/>
        <w:t>World Cancer Research Fund/American Institute for Cancer Research. Systematic Literature Review. The associations between food, nutrition and physical activity and the risk of Gallbladder Cancer. In: Continuous Update Project [Internet]. 2014 [cited 25 Oct 2019] p. 48. Available: https://www.wcrf.org/sites/default/files/gallbladder-cancer-slr.pdf</w:t>
      </w:r>
    </w:p>
    <w:p w:rsidR="004378BF" w:rsidRDefault="004378BF" w:rsidP="00575579">
      <w:bookmarkStart w:id="1" w:name="_GoBack"/>
      <w:bookmarkEnd w:id="1"/>
    </w:p>
    <w:sectPr w:rsidR="004378BF" w:rsidSect="005828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3719A"/>
    <w:rsid w:val="0033719A"/>
    <w:rsid w:val="004378BF"/>
    <w:rsid w:val="00575579"/>
    <w:rsid w:val="00582899"/>
    <w:rsid w:val="005D7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19A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LE</cp:lastModifiedBy>
  <cp:revision>4</cp:revision>
  <dcterms:created xsi:type="dcterms:W3CDTF">2020-12-04T16:59:00Z</dcterms:created>
  <dcterms:modified xsi:type="dcterms:W3CDTF">2021-02-20T08:52:00Z</dcterms:modified>
</cp:coreProperties>
</file>